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B5000" w14:textId="65AC8978" w:rsidR="00D22B55" w:rsidRPr="00E5538E" w:rsidRDefault="00CE546A" w:rsidP="00D22B5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E546A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="00D22B55" w:rsidRPr="00E5538E">
        <w:rPr>
          <w:rFonts w:ascii="Times New Roman" w:hAnsi="Times New Roman" w:cs="Times New Roman"/>
          <w:b/>
          <w:bCs/>
          <w:sz w:val="20"/>
          <w:szCs w:val="20"/>
        </w:rPr>
        <w:t xml:space="preserve">. Selection of prognostic factor for </w:t>
      </w:r>
      <w:r w:rsidR="000D2D21" w:rsidRPr="000D2D21">
        <w:rPr>
          <w:rFonts w:ascii="Times New Roman" w:hAnsi="Times New Roman" w:cs="Times New Roman"/>
          <w:b/>
          <w:bCs/>
          <w:sz w:val="20"/>
          <w:szCs w:val="20"/>
        </w:rPr>
        <w:t>esophageal squamous cell carcinoma</w:t>
      </w:r>
    </w:p>
    <w:tbl>
      <w:tblPr>
        <w:tblW w:w="3167" w:type="dxa"/>
        <w:tblLook w:val="04A0" w:firstRow="1" w:lastRow="0" w:firstColumn="1" w:lastColumn="0" w:noHBand="0" w:noVBand="1"/>
      </w:tblPr>
      <w:tblGrid>
        <w:gridCol w:w="2127"/>
        <w:gridCol w:w="1040"/>
      </w:tblGrid>
      <w:tr w:rsidR="00D22B55" w:rsidRPr="00E5538E" w14:paraId="166A0F26" w14:textId="77777777" w:rsidTr="00623EF7">
        <w:trPr>
          <w:trHeight w:val="28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E783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cator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92CA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553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D22B55" w:rsidRPr="00E5538E" w14:paraId="60B28B39" w14:textId="77777777" w:rsidTr="00623EF7">
        <w:trPr>
          <w:trHeight w:val="28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EE61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TIL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0DAD" w14:textId="77777777" w:rsidR="00D22B55" w:rsidRPr="00E5538E" w:rsidRDefault="00D22B55" w:rsidP="00623EF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D22B55" w:rsidRPr="00E5538E" w14:paraId="27637944" w14:textId="77777777" w:rsidTr="00623EF7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0B2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TI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713A" w14:textId="77777777" w:rsidR="00D22B55" w:rsidRPr="00E5538E" w:rsidRDefault="00D22B55" w:rsidP="00623EF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D22B55" w:rsidRPr="00E5538E" w14:paraId="45EC1838" w14:textId="77777777" w:rsidTr="00623EF7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EC36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-TI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AA88" w14:textId="77777777" w:rsidR="00D22B55" w:rsidRPr="00E5538E" w:rsidRDefault="00D22B55" w:rsidP="00623EF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D22B55" w:rsidRPr="00E5538E" w14:paraId="522698B7" w14:textId="77777777" w:rsidTr="00623EF7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FD14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TILs/P-TI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AED9" w14:textId="77777777" w:rsidR="00D22B55" w:rsidRPr="00E5538E" w:rsidRDefault="00D22B55" w:rsidP="00623EF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D22B55" w:rsidRPr="00E5538E" w14:paraId="60F16DE8" w14:textId="77777777" w:rsidTr="00623EF7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52D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TILs/S-TI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9A04" w14:textId="77777777" w:rsidR="00D22B55" w:rsidRPr="00E5538E" w:rsidRDefault="00D22B55" w:rsidP="00623EF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D22B55" w:rsidRPr="00E5538E" w14:paraId="4E1FD562" w14:textId="77777777" w:rsidTr="00623EF7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510C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-TILs/P-TI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0530" w14:textId="77777777" w:rsidR="00D22B55" w:rsidRPr="00E5538E" w:rsidRDefault="00D22B55" w:rsidP="00623EF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D22B55" w:rsidRPr="00E5538E" w14:paraId="73FC2E54" w14:textId="77777777" w:rsidTr="00623EF7">
        <w:trPr>
          <w:trHeight w:val="28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ED5D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TILs &amp; S-TILs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DDAE" w14:textId="77777777" w:rsidR="00D22B55" w:rsidRPr="00E5538E" w:rsidRDefault="00D22B55" w:rsidP="00623EF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D22B55" w:rsidRPr="00E5538E" w14:paraId="795A0CD6" w14:textId="77777777" w:rsidTr="00623EF7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4FB7" w14:textId="77777777" w:rsidR="00D22B55" w:rsidRPr="00E5538E" w:rsidRDefault="00D22B55" w:rsidP="00623EF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-TILs &amp; P-TI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0FB6B" w14:textId="77777777" w:rsidR="00D22B55" w:rsidRPr="00E5538E" w:rsidRDefault="00D22B55" w:rsidP="00623EF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</w:tbl>
    <w:p w14:paraId="0EAB6D33" w14:textId="77777777" w:rsidR="00D22B55" w:rsidRPr="00E5538E" w:rsidRDefault="00D22B55" w:rsidP="00D22B5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5538E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Pr="00E5538E">
        <w:rPr>
          <w:rFonts w:ascii="Times New Roman" w:hAnsi="Times New Roman" w:cs="Times New Roman"/>
          <w:sz w:val="20"/>
          <w:szCs w:val="20"/>
        </w:rPr>
        <w:t xml:space="preserve">I-TILs: intra-tumor infiltrating lymphocytes, P-TILs: peritumoral infiltrating lymphocytes, S-TILs: stomal tumor infiltrating lymphocytes. </w:t>
      </w:r>
      <w:r w:rsidRPr="00E5538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-TILs &amp; S-TILs refers to </w:t>
      </w:r>
      <w:r w:rsidRPr="00E5538E">
        <w:rPr>
          <w:rFonts w:ascii="Times New Roman" w:hAnsi="Times New Roman" w:cs="Times New Roman"/>
          <w:sz w:val="20"/>
          <w:szCs w:val="20"/>
        </w:rPr>
        <w:t>patients with both I-TILs count and S-TILs count exceeding the cut-off value.</w:t>
      </w:r>
      <w:r w:rsidRPr="00E5538E">
        <w:rPr>
          <w:sz w:val="20"/>
          <w:szCs w:val="20"/>
        </w:rPr>
        <w:t xml:space="preserve"> </w:t>
      </w:r>
      <w:r w:rsidRPr="00E5538E">
        <w:rPr>
          <w:rFonts w:ascii="Times New Roman" w:hAnsi="Times New Roman" w:cs="Times New Roman"/>
          <w:sz w:val="20"/>
          <w:szCs w:val="20"/>
        </w:rPr>
        <w:t>S-TILs &amp; P-TILs</w:t>
      </w:r>
      <w:r w:rsidRPr="00E5538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refers to </w:t>
      </w:r>
      <w:r w:rsidRPr="00E5538E">
        <w:rPr>
          <w:rFonts w:ascii="Times New Roman" w:hAnsi="Times New Roman" w:cs="Times New Roman"/>
          <w:sz w:val="20"/>
          <w:szCs w:val="20"/>
        </w:rPr>
        <w:t xml:space="preserve">patients with both S-TILs count and P-TILs count exceeding the cut-off value. </w:t>
      </w:r>
    </w:p>
    <w:p w14:paraId="064E63D3" w14:textId="77777777" w:rsidR="00E71721" w:rsidRPr="00D22B55" w:rsidRDefault="00E71721"/>
    <w:sectPr w:rsidR="00E71721" w:rsidRPr="00D22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7FC38" w14:textId="77777777" w:rsidR="00D22B55" w:rsidRDefault="00D22B55" w:rsidP="00D22B55">
      <w:r>
        <w:separator/>
      </w:r>
    </w:p>
  </w:endnote>
  <w:endnote w:type="continuationSeparator" w:id="0">
    <w:p w14:paraId="48B2E76C" w14:textId="77777777" w:rsidR="00D22B55" w:rsidRDefault="00D22B55" w:rsidP="00D22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9A62A" w14:textId="77777777" w:rsidR="00D22B55" w:rsidRDefault="00D22B55" w:rsidP="00D22B55">
      <w:r>
        <w:separator/>
      </w:r>
    </w:p>
  </w:footnote>
  <w:footnote w:type="continuationSeparator" w:id="0">
    <w:p w14:paraId="64F21410" w14:textId="77777777" w:rsidR="00D22B55" w:rsidRDefault="00D22B55" w:rsidP="00D22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0EA"/>
    <w:rsid w:val="000D2D21"/>
    <w:rsid w:val="00257093"/>
    <w:rsid w:val="005840EA"/>
    <w:rsid w:val="00CE546A"/>
    <w:rsid w:val="00D22B55"/>
    <w:rsid w:val="00E7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10B452"/>
  <w15:chartTrackingRefBased/>
  <w15:docId w15:val="{B3A4080B-1C26-4042-938A-B5462547A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2B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2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2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海杰</dc:creator>
  <cp:keywords/>
  <dc:description/>
  <cp:lastModifiedBy>许海杰</cp:lastModifiedBy>
  <cp:revision>5</cp:revision>
  <dcterms:created xsi:type="dcterms:W3CDTF">2023-12-28T14:53:00Z</dcterms:created>
  <dcterms:modified xsi:type="dcterms:W3CDTF">2023-12-28T14:56:00Z</dcterms:modified>
</cp:coreProperties>
</file>